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1"/>
        <w:gridCol w:w="587"/>
        <w:gridCol w:w="11525"/>
        <w:gridCol w:w="1427"/>
      </w:tblGrid>
      <w:tr w14:paraId="2AEB308A">
        <w:tblPrEx>
          <w:tblCellMar>
            <w:top w:w="0" w:type="dxa"/>
            <w:left w:w="108" w:type="dxa"/>
            <w:bottom w:w="0" w:type="dxa"/>
            <w:right w:w="108" w:type="dxa"/>
          </w:tblCellMar>
        </w:tblPrEx>
        <w:trPr>
          <w:trHeight w:val="65" w:hRule="atLeast"/>
          <w:tblHeader/>
        </w:trPr>
        <w:tc>
          <w:tcPr>
            <w:tcW w:w="15200" w:type="dxa"/>
            <w:gridSpan w:val="4"/>
            <w:tcBorders>
              <w:top w:val="double" w:color="000000" w:sz="4" w:space="0"/>
              <w:left w:val="single" w:color="000000" w:sz="4" w:space="0"/>
              <w:bottom w:val="double" w:color="FFFFCC" w:sz="2" w:space="0"/>
              <w:right w:val="single" w:color="000000" w:sz="4" w:space="0"/>
            </w:tcBorders>
            <w:shd w:val="clear" w:color="auto" w:fill="63639A"/>
            <w:vAlign w:val="center"/>
          </w:tcPr>
          <w:p w14:paraId="47CD52B8">
            <w:pPr>
              <w:pStyle w:val="7"/>
              <w:rPr>
                <w:rFonts w:ascii="Arial" w:hAnsi="Arial" w:eastAsia="宋体" w:cs="Arial"/>
                <w:b/>
                <w:bCs/>
                <w:color w:val="FFFFFF" w:themeColor="background1"/>
                <w:sz w:val="18"/>
                <w:szCs w:val="18"/>
                <w:lang w:val="en-US" w:eastAsia="zh-CN"/>
                <w14:textFill>
                  <w14:solidFill>
                    <w14:schemeClr w14:val="bg1"/>
                  </w14:solidFill>
                </w14:textFill>
              </w:rPr>
            </w:pPr>
            <w:bookmarkStart w:id="0" w:name="_GoBack"/>
            <w:bookmarkEnd w:id="0"/>
            <w:r>
              <w:rPr>
                <w:rFonts w:ascii="Arial" w:hAnsi="Arial" w:cs="Arial"/>
                <w:b/>
                <w:bCs/>
                <w:color w:val="FFFFFF" w:themeColor="background1"/>
                <w:sz w:val="18"/>
                <w:szCs w:val="18"/>
                <w14:textFill>
                  <w14:solidFill>
                    <w14:schemeClr w14:val="bg1"/>
                  </w14:solidFill>
                </w14:textFill>
              </w:rPr>
              <w:t xml:space="preserve">The PRISMA </w:t>
            </w:r>
            <w:r>
              <w:rPr>
                <w:rFonts w:hint="eastAsia" w:ascii="Arial" w:hAnsi="Arial" w:eastAsia="宋体" w:cs="Arial"/>
                <w:b/>
                <w:bCs/>
                <w:color w:val="FFFFFF" w:themeColor="background1"/>
                <w:sz w:val="18"/>
                <w:szCs w:val="18"/>
                <w:lang w:val="en-US" w:eastAsia="zh-CN"/>
                <w14:textFill>
                  <w14:solidFill>
                    <w14:schemeClr w14:val="bg1"/>
                  </w14:solidFill>
                </w14:textFill>
              </w:rPr>
              <w:t>checklist</w:t>
            </w:r>
          </w:p>
        </w:tc>
      </w:tr>
      <w:tr w14:paraId="3E76AAB0">
        <w:tblPrEx>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BB1F3DA">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4E4C43F">
            <w:pPr>
              <w:pStyle w:val="7"/>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7495465">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3376050">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8313510">
        <w:tblPrEx>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7F02AB">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8964711">
            <w:pPr>
              <w:pStyle w:val="7"/>
              <w:jc w:val="right"/>
              <w:rPr>
                <w:rFonts w:ascii="Arial" w:hAnsi="Arial" w:cs="Arial"/>
                <w:color w:val="auto"/>
                <w:sz w:val="18"/>
                <w:szCs w:val="18"/>
              </w:rPr>
            </w:pPr>
          </w:p>
        </w:tc>
      </w:tr>
      <w:tr w14:paraId="6D2F62BA">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22CD7125">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E7A531C">
            <w:pPr>
              <w:pStyle w:val="7"/>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14:paraId="75D33BA0">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43A35CE4">
            <w:pPr>
              <w:pStyle w:val="7"/>
              <w:spacing w:before="40" w:after="40"/>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Not available.</w:t>
            </w:r>
          </w:p>
        </w:tc>
      </w:tr>
      <w:tr w14:paraId="039EC13B">
        <w:tblPrEx>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DEB79D9">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DAE5279">
            <w:pPr>
              <w:pStyle w:val="7"/>
              <w:jc w:val="right"/>
              <w:rPr>
                <w:rFonts w:ascii="Arial" w:hAnsi="Arial" w:cs="Arial"/>
                <w:color w:val="auto"/>
                <w:sz w:val="18"/>
                <w:szCs w:val="18"/>
              </w:rPr>
            </w:pPr>
          </w:p>
        </w:tc>
      </w:tr>
      <w:tr w14:paraId="4CE4F192">
        <w:tblPrEx>
          <w:tblCellMar>
            <w:top w:w="0" w:type="dxa"/>
            <w:left w:w="108" w:type="dxa"/>
            <w:bottom w:w="0" w:type="dxa"/>
            <w:right w:w="108" w:type="dxa"/>
          </w:tblCellMar>
        </w:tblPrEx>
        <w:trPr>
          <w:trHeight w:val="90" w:hRule="atLeast"/>
        </w:trPr>
        <w:tc>
          <w:tcPr>
            <w:tcW w:w="1661" w:type="dxa"/>
            <w:tcBorders>
              <w:top w:val="single" w:color="000000" w:sz="4" w:space="0"/>
              <w:left w:val="single" w:color="000000" w:sz="4" w:space="0"/>
              <w:bottom w:val="double" w:color="FFFFCC" w:sz="2" w:space="0"/>
              <w:right w:val="single" w:color="000000" w:sz="4" w:space="0"/>
            </w:tcBorders>
          </w:tcPr>
          <w:p w14:paraId="7C679CAB">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DF23AB7">
            <w:pPr>
              <w:pStyle w:val="7"/>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14:paraId="40C35C3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21B58CBD">
            <w:pPr>
              <w:pStyle w:val="7"/>
              <w:spacing w:before="40" w:after="40"/>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Not available.</w:t>
            </w:r>
          </w:p>
        </w:tc>
      </w:tr>
      <w:tr w14:paraId="5592880D">
        <w:tblPrEx>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6144FC0">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44426D4">
            <w:pPr>
              <w:pStyle w:val="7"/>
              <w:jc w:val="right"/>
              <w:rPr>
                <w:rFonts w:ascii="Arial" w:hAnsi="Arial" w:cs="Arial"/>
                <w:color w:val="auto"/>
                <w:sz w:val="18"/>
                <w:szCs w:val="18"/>
              </w:rPr>
            </w:pPr>
          </w:p>
        </w:tc>
      </w:tr>
      <w:tr w14:paraId="5EB94EA8">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17A5048">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C66DA21">
            <w:pPr>
              <w:pStyle w:val="7"/>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14:paraId="10CB2D7C">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5D9CAD82">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5 and S1 Text </w:t>
            </w:r>
          </w:p>
        </w:tc>
      </w:tr>
      <w:tr w14:paraId="32F1D283">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060B7B98">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019133AA">
            <w:pPr>
              <w:pStyle w:val="7"/>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14:paraId="3A77B22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1CF9B718">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 xml:space="preserve">S1 Text </w:t>
            </w:r>
          </w:p>
        </w:tc>
      </w:tr>
      <w:tr w14:paraId="30BE7E33">
        <w:tblPrEx>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225A750">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7990529E">
            <w:pPr>
              <w:pStyle w:val="7"/>
              <w:jc w:val="right"/>
              <w:rPr>
                <w:rFonts w:ascii="Arial" w:hAnsi="Arial" w:cs="Arial"/>
                <w:color w:val="auto"/>
                <w:sz w:val="18"/>
                <w:szCs w:val="18"/>
              </w:rPr>
            </w:pPr>
          </w:p>
        </w:tc>
      </w:tr>
      <w:tr w14:paraId="183B0CA0">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6FC2C3E">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33A0576">
            <w:pPr>
              <w:pStyle w:val="7"/>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14:paraId="43F06FE3">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7A012024">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S1 Text </w:t>
            </w:r>
          </w:p>
        </w:tc>
      </w:tr>
      <w:tr w14:paraId="409A0CBB">
        <w:tblPrEx>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2C60203B">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EC1438F">
            <w:pPr>
              <w:pStyle w:val="7"/>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14:paraId="5749B3C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418258E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1-S2 Table</w:t>
            </w:r>
          </w:p>
        </w:tc>
      </w:tr>
      <w:tr w14:paraId="0E374C79">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0E74835">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3CA1721">
            <w:pPr>
              <w:pStyle w:val="7"/>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14:paraId="2AE65330">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611218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1-S2 Table</w:t>
            </w:r>
          </w:p>
        </w:tc>
      </w:tr>
      <w:tr w14:paraId="52216B6D">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A7D7FAA">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B97A86D">
            <w:pPr>
              <w:pStyle w:val="7"/>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14:paraId="4425274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605FB14B">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1 Text</w:t>
            </w:r>
          </w:p>
        </w:tc>
      </w:tr>
      <w:tr w14:paraId="3FDF6234">
        <w:tblPrEx>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672324FD">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A4EE96F">
            <w:pPr>
              <w:pStyle w:val="7"/>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14:paraId="505E13E6">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442E50D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1 Text</w:t>
            </w:r>
          </w:p>
        </w:tc>
      </w:tr>
      <w:tr w14:paraId="439B203E">
        <w:tblPrEx>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77C73D8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1905FAD">
            <w:pPr>
              <w:pStyle w:val="7"/>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14:paraId="0AB33E9A">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197549C1">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S1 Text</w:t>
            </w:r>
          </w:p>
        </w:tc>
      </w:tr>
      <w:tr w14:paraId="3152903A">
        <w:tblPrEx>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3130CE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85CC4C6">
            <w:pPr>
              <w:pStyle w:val="7"/>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14:paraId="59F5BECA">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43A52393">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S1 Text</w:t>
            </w:r>
          </w:p>
        </w:tc>
      </w:tr>
      <w:tr w14:paraId="2406776A">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773C208">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EE79941">
            <w:pPr>
              <w:pStyle w:val="7"/>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14:paraId="55EF1F1D">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518986D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1 Text and S34 Table</w:t>
            </w:r>
          </w:p>
        </w:tc>
      </w:tr>
      <w:tr w14:paraId="5260629C">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71FF5C6">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02485B9">
            <w:pPr>
              <w:pStyle w:val="7"/>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14:paraId="642AC70C">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58230414">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S34 Table</w:t>
            </w:r>
          </w:p>
        </w:tc>
      </w:tr>
      <w:tr w14:paraId="47222D26">
        <w:tblPrEx>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6B3D15D">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B73BCB1">
            <w:pPr>
              <w:pStyle w:val="7"/>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14:paraId="321ABF53">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472A91A4">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34 Table</w:t>
            </w:r>
          </w:p>
        </w:tc>
      </w:tr>
      <w:tr w14:paraId="16EC54AD">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52AEC3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AB4B28D">
            <w:pPr>
              <w:pStyle w:val="7"/>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14:paraId="6132AA61">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6FBF3F4D">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5D609D42">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379335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B23BF5">
            <w:pPr>
              <w:pStyle w:val="7"/>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14:paraId="5FB3132C">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73F371C6">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5 and S1 Text</w:t>
            </w:r>
          </w:p>
        </w:tc>
      </w:tr>
      <w:tr w14:paraId="20FFEFA8">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5E7DCF3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B83031E">
            <w:pPr>
              <w:pStyle w:val="7"/>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14:paraId="0C1B47BB">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0D9B7C65">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6078F5F9">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599C60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4E53F4">
            <w:pPr>
              <w:pStyle w:val="7"/>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14:paraId="22F7A2F1">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1132AF3A">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5FE87494">
        <w:tblPrEx>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14:paraId="1B812A4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3E9617">
            <w:pPr>
              <w:pStyle w:val="7"/>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14:paraId="0D10DD14">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5AFE113F">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076AD406">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3CD31AC">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1F78082">
            <w:pPr>
              <w:pStyle w:val="7"/>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14:paraId="2F09B9CB">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shd w:val="clear" w:color="auto" w:fill="auto"/>
          </w:tcPr>
          <w:p w14:paraId="23296DED">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45B506CA">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854A321">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5202DE43">
            <w:pPr>
              <w:pStyle w:val="7"/>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14:paraId="53158FCC">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shd w:val="clear" w:color="auto" w:fill="auto"/>
          </w:tcPr>
          <w:p w14:paraId="7D3A6EAE">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69004392">
        <w:tblPrEx>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CD25DB5">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D61B8ED">
            <w:pPr>
              <w:pStyle w:val="7"/>
              <w:jc w:val="center"/>
              <w:rPr>
                <w:rFonts w:ascii="Arial" w:hAnsi="Arial" w:cs="Arial"/>
                <w:color w:val="auto"/>
                <w:sz w:val="18"/>
                <w:szCs w:val="18"/>
              </w:rPr>
            </w:pPr>
          </w:p>
        </w:tc>
      </w:tr>
      <w:tr w14:paraId="4BFDB52A">
        <w:tblPrEx>
          <w:tblCellMar>
            <w:top w:w="0" w:type="dxa"/>
            <w:left w:w="108" w:type="dxa"/>
            <w:bottom w:w="0" w:type="dxa"/>
            <w:right w:w="108" w:type="dxa"/>
          </w:tblCellMar>
        </w:tblPrEx>
        <w:trPr>
          <w:trHeight w:val="536" w:hRule="atLeast"/>
        </w:trPr>
        <w:tc>
          <w:tcPr>
            <w:tcW w:w="1661" w:type="dxa"/>
            <w:vMerge w:val="restart"/>
            <w:tcBorders>
              <w:top w:val="single" w:color="000000" w:sz="4" w:space="0"/>
              <w:left w:val="single" w:color="000000" w:sz="4" w:space="0"/>
              <w:right w:val="single" w:color="000000" w:sz="4" w:space="0"/>
            </w:tcBorders>
          </w:tcPr>
          <w:p w14:paraId="4A2D3252">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2F05E6A">
            <w:pPr>
              <w:pStyle w:val="7"/>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14:paraId="1A62CE32">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shd w:val="clear" w:color="auto" w:fill="auto"/>
          </w:tcPr>
          <w:p w14:paraId="5B8D04C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1-S2 Tables</w:t>
            </w:r>
          </w:p>
        </w:tc>
      </w:tr>
      <w:tr w14:paraId="15ED8165">
        <w:tblPrEx>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5F1BE8C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BE9A19">
            <w:pPr>
              <w:pStyle w:val="7"/>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14:paraId="472A8F91">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shd w:val="clear" w:color="auto" w:fill="auto"/>
          </w:tcPr>
          <w:p w14:paraId="46D28963">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411847FF">
        <w:tblPrEx>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5389BEC8">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668D63F">
            <w:pPr>
              <w:pStyle w:val="7"/>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14:paraId="5EF015B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shd w:val="clear" w:color="auto" w:fill="auto"/>
          </w:tcPr>
          <w:p w14:paraId="3B7CE2DF">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S34 Table</w:t>
            </w:r>
          </w:p>
        </w:tc>
      </w:tr>
      <w:tr w14:paraId="16EA265D">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B8EEA4F">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4BFCF63">
            <w:pPr>
              <w:pStyle w:val="7"/>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14:paraId="1D83D804">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6602DD21">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24EE1561">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FCE7C6D">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F8835BF">
            <w:pPr>
              <w:pStyle w:val="7"/>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14:paraId="47829330">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7755781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34-S35 Tables</w:t>
            </w:r>
          </w:p>
        </w:tc>
      </w:tr>
      <w:tr w14:paraId="333D4D19">
        <w:tblPrEx>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CB6F517">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1E55ECD">
            <w:pPr>
              <w:pStyle w:val="7"/>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14:paraId="0772CA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59CD4783">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45203384">
        <w:tblPrEx>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51C3901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67CDF82">
            <w:pPr>
              <w:pStyle w:val="7"/>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14:paraId="0F976DCC">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3F5BF05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34-S35 Tables</w:t>
            </w:r>
          </w:p>
        </w:tc>
      </w:tr>
      <w:tr w14:paraId="0D0FF365">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7F6516B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260495">
            <w:pPr>
              <w:pStyle w:val="7"/>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14:paraId="218AC3B0">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6381FE91">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07D8F626">
        <w:tblPrEx>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37F920B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67E636">
            <w:pPr>
              <w:pStyle w:val="7"/>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14:paraId="0BF7A380">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6481EF9">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3586A504">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967D26B">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F0018B5">
            <w:pPr>
              <w:pStyle w:val="7"/>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14:paraId="11C09652">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245394F8">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2F48869C">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97569C4">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8673979">
            <w:pPr>
              <w:pStyle w:val="7"/>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14:paraId="2B14DC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5A66A804">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77BE8AAE">
        <w:tblPrEx>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C60CA65">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78412F3F">
            <w:pPr>
              <w:pStyle w:val="7"/>
              <w:jc w:val="center"/>
              <w:rPr>
                <w:rFonts w:ascii="Arial" w:hAnsi="Arial" w:cs="Arial"/>
                <w:color w:val="auto"/>
                <w:sz w:val="18"/>
                <w:szCs w:val="18"/>
              </w:rPr>
            </w:pPr>
          </w:p>
        </w:tc>
      </w:tr>
      <w:tr w14:paraId="2D7349A3">
        <w:tblPrEx>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63DB2CB8">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A4F8441">
            <w:pPr>
              <w:pStyle w:val="7"/>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14:paraId="0791A3A8">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79402909">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18</w:t>
            </w:r>
          </w:p>
        </w:tc>
      </w:tr>
      <w:tr w14:paraId="65B09815">
        <w:tblPrEx>
          <w:tblCellMar>
            <w:top w:w="0" w:type="dxa"/>
            <w:left w:w="108" w:type="dxa"/>
            <w:bottom w:w="0" w:type="dxa"/>
            <w:right w:w="108" w:type="dxa"/>
          </w:tblCellMar>
        </w:tblPrEx>
        <w:trPr>
          <w:trHeight w:val="90" w:hRule="atLeast"/>
        </w:trPr>
        <w:tc>
          <w:tcPr>
            <w:tcW w:w="1661" w:type="dxa"/>
            <w:vMerge w:val="continue"/>
            <w:tcBorders>
              <w:left w:val="single" w:color="000000" w:sz="4" w:space="0"/>
              <w:right w:val="single" w:color="000000" w:sz="4" w:space="0"/>
            </w:tcBorders>
          </w:tcPr>
          <w:p w14:paraId="3ADCC65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B29096">
            <w:pPr>
              <w:pStyle w:val="7"/>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14:paraId="5761AA2D">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58CA5876">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4CEF9361">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42C7491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24B49DF">
            <w:pPr>
              <w:pStyle w:val="7"/>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14:paraId="4D5DE666">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265CB099">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31433DDD">
        <w:tblPrEx>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1DF5DA1D">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BBD5742">
            <w:pPr>
              <w:pStyle w:val="7"/>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14:paraId="29C97F2E">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3220D975">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2C3151F6">
        <w:tblPrEx>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BA91163">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00CF575">
            <w:pPr>
              <w:pStyle w:val="7"/>
              <w:jc w:val="center"/>
              <w:rPr>
                <w:rFonts w:ascii="Arial" w:hAnsi="Arial" w:cs="Arial"/>
                <w:color w:val="auto"/>
                <w:sz w:val="18"/>
                <w:szCs w:val="18"/>
              </w:rPr>
            </w:pPr>
          </w:p>
        </w:tc>
      </w:tr>
      <w:tr w14:paraId="3B735512">
        <w:tblPrEx>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7B2216A4">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5CB8E55">
            <w:pPr>
              <w:pStyle w:val="7"/>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14:paraId="4D203D5A">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68DE83CE">
            <w:pPr>
              <w:pStyle w:val="7"/>
              <w:spacing w:before="40" w:after="40"/>
              <w:rPr>
                <w:rFonts w:ascii="Arial" w:hAnsi="Arial" w:cs="Arial"/>
                <w:color w:val="auto"/>
                <w:sz w:val="18"/>
                <w:szCs w:val="18"/>
              </w:rPr>
            </w:pPr>
          </w:p>
        </w:tc>
      </w:tr>
      <w:tr w14:paraId="06F8956F">
        <w:tblPrEx>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5293683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C119CD5">
            <w:pPr>
              <w:pStyle w:val="7"/>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14:paraId="4ABA8094">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6FE38880">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40FDC6EB">
        <w:tblPrEx>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09896B6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EA7BCD">
            <w:pPr>
              <w:pStyle w:val="7"/>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14:paraId="799C4D72">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7C5416DB">
            <w:pPr>
              <w:pStyle w:val="7"/>
              <w:spacing w:before="40" w:after="40"/>
              <w:rPr>
                <w:rFonts w:ascii="Arial" w:hAnsi="Arial" w:cs="Arial"/>
                <w:color w:val="auto"/>
                <w:sz w:val="18"/>
                <w:szCs w:val="18"/>
              </w:rPr>
            </w:pPr>
            <w:r>
              <w:rPr>
                <w:rFonts w:ascii="Arial" w:hAnsi="Arial" w:eastAsia="宋体" w:cs="Arial"/>
                <w:color w:val="auto"/>
                <w:sz w:val="18"/>
                <w:szCs w:val="18"/>
                <w:lang w:val="en-US" w:eastAsia="zh-CN"/>
              </w:rPr>
              <w:t>Not available.</w:t>
            </w:r>
          </w:p>
        </w:tc>
      </w:tr>
      <w:tr w14:paraId="4DF080F1">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2C50CD8">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3C8AB4C1">
            <w:pPr>
              <w:pStyle w:val="7"/>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14:paraId="30451460">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652B6C8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6</w:t>
            </w:r>
            <w:r>
              <w:rPr>
                <w:rFonts w:ascii="Arial" w:hAnsi="Arial" w:eastAsia="宋体" w:cs="Arial"/>
                <w:color w:val="auto"/>
                <w:sz w:val="18"/>
                <w:szCs w:val="18"/>
                <w:lang w:val="en-US" w:eastAsia="zh-CN"/>
              </w:rPr>
              <w:t>.</w:t>
            </w:r>
          </w:p>
        </w:tc>
      </w:tr>
      <w:tr w14:paraId="43EC6EF4">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E8F72F9">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03A70A2">
            <w:pPr>
              <w:pStyle w:val="7"/>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14:paraId="5CFFB6D7">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59163497">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6</w:t>
            </w:r>
          </w:p>
        </w:tc>
      </w:tr>
      <w:tr w14:paraId="42650E7E">
        <w:tblPrEx>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60696845">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6D212E8">
            <w:pPr>
              <w:pStyle w:val="7"/>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14:paraId="042C2115">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2BFDCB17">
            <w:pPr>
              <w:pStyle w:val="7"/>
              <w:spacing w:before="40" w:after="40"/>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Not available.</w:t>
            </w:r>
          </w:p>
        </w:tc>
      </w:tr>
    </w:tbl>
    <w:p w14:paraId="39E9C925">
      <w:pPr>
        <w:pStyle w:val="7"/>
        <w:rPr>
          <w:rFonts w:ascii="Arial" w:hAnsi="Arial" w:cs="Arial"/>
          <w:color w:val="auto"/>
        </w:rPr>
      </w:pPr>
    </w:p>
    <w:p w14:paraId="58D67452">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E642164">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trackRevisions w:val="1"/>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LUwMzM3NjCzNDSzsDBW0lEKTi0uzszPAykwqgUAxDOqSiwAAAA="/>
    <w:docVar w:name="commondata" w:val="eyJoZGlkIjoiMDBjNTYyM2VjMDQ5ZjVjYzc0YTc0ZDMxMWNkOWYxMTcifQ=="/>
  </w:docVars>
  <w:rsids>
    <w:rsidRoot w:val="00256BAF"/>
    <w:rsid w:val="00077B44"/>
    <w:rsid w:val="00152CDB"/>
    <w:rsid w:val="0018323E"/>
    <w:rsid w:val="00190C83"/>
    <w:rsid w:val="002275F3"/>
    <w:rsid w:val="00246C93"/>
    <w:rsid w:val="00246EEC"/>
    <w:rsid w:val="00256BAF"/>
    <w:rsid w:val="002A2A06"/>
    <w:rsid w:val="003103C2"/>
    <w:rsid w:val="0032164C"/>
    <w:rsid w:val="003516AD"/>
    <w:rsid w:val="00363B8D"/>
    <w:rsid w:val="003760FB"/>
    <w:rsid w:val="003B44B6"/>
    <w:rsid w:val="003B79FF"/>
    <w:rsid w:val="003D259D"/>
    <w:rsid w:val="00400A0B"/>
    <w:rsid w:val="004033C1"/>
    <w:rsid w:val="00443C1D"/>
    <w:rsid w:val="00461576"/>
    <w:rsid w:val="004C1685"/>
    <w:rsid w:val="005078EE"/>
    <w:rsid w:val="00550BF1"/>
    <w:rsid w:val="0059028D"/>
    <w:rsid w:val="005979B8"/>
    <w:rsid w:val="005A190C"/>
    <w:rsid w:val="00640172"/>
    <w:rsid w:val="006637AD"/>
    <w:rsid w:val="006B6368"/>
    <w:rsid w:val="006E5FE2"/>
    <w:rsid w:val="006F3BA6"/>
    <w:rsid w:val="00726794"/>
    <w:rsid w:val="0077253C"/>
    <w:rsid w:val="007D03C0"/>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D557C"/>
    <w:rsid w:val="00D95D84"/>
    <w:rsid w:val="00DC4F19"/>
    <w:rsid w:val="00E324A8"/>
    <w:rsid w:val="00E66E3A"/>
    <w:rsid w:val="00EB610E"/>
    <w:rsid w:val="00F67C14"/>
    <w:rsid w:val="00FB3483"/>
    <w:rsid w:val="017442FA"/>
    <w:rsid w:val="040D240F"/>
    <w:rsid w:val="14FD6129"/>
    <w:rsid w:val="196A6591"/>
    <w:rsid w:val="1A566626"/>
    <w:rsid w:val="1BCA0FF8"/>
    <w:rsid w:val="1CB57848"/>
    <w:rsid w:val="297B24B1"/>
    <w:rsid w:val="2A4C56D3"/>
    <w:rsid w:val="32964712"/>
    <w:rsid w:val="3B5717C1"/>
    <w:rsid w:val="3EFC00A8"/>
    <w:rsid w:val="3F7369E2"/>
    <w:rsid w:val="412A420B"/>
    <w:rsid w:val="4A186918"/>
    <w:rsid w:val="56440315"/>
    <w:rsid w:val="57A74D3D"/>
    <w:rsid w:val="5B9F458F"/>
    <w:rsid w:val="611C73E4"/>
    <w:rsid w:val="68103152"/>
    <w:rsid w:val="6C2B5F57"/>
    <w:rsid w:val="6DA93E2C"/>
    <w:rsid w:val="6FCD209B"/>
    <w:rsid w:val="723D0415"/>
    <w:rsid w:val="749D5F60"/>
    <w:rsid w:val="757A32FC"/>
    <w:rsid w:val="79876FEC"/>
    <w:rsid w:val="7BE81FC4"/>
    <w:rsid w:val="7F8244D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未处理的提及1"/>
    <w:semiHidden/>
    <w:unhideWhenUsed/>
    <w:qFormat/>
    <w:uiPriority w:val="99"/>
    <w:rPr>
      <w:color w:val="605E5C"/>
      <w:shd w:val="clear" w:color="auto" w:fill="E1DFDD"/>
    </w:rPr>
  </w:style>
  <w:style w:type="paragraph" w:customStyle="1" w:styleId="11">
    <w:name w:val="Revision"/>
    <w:hidden/>
    <w:unhideWhenUsed/>
    <w:qFormat/>
    <w:uiPriority w:val="99"/>
    <w:rPr>
      <w:rFonts w:ascii="Times New Roman" w:hAnsi="Times New Roman" w:eastAsia="Times New Roman" w:cs="Times New Roman"/>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28</Words>
  <Characters>3440</Characters>
  <Lines>54</Lines>
  <Paragraphs>15</Paragraphs>
  <TotalTime>28</TotalTime>
  <ScaleCrop>false</ScaleCrop>
  <LinksUpToDate>false</LinksUpToDate>
  <CharactersWithSpaces>398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gj</cp:lastModifiedBy>
  <cp:lastPrinted>2020-11-24T03:02:00Z</cp:lastPrinted>
  <dcterms:modified xsi:type="dcterms:W3CDTF">2025-08-01T07:48:26Z</dcterms:modified>
  <dc:title>Microsoft Word - PRISMA 2009 Checklist.doc</dc:title>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C620F843446428782873449BCDC70A1_13</vt:lpwstr>
  </property>
  <property fmtid="{D5CDD505-2E9C-101B-9397-08002B2CF9AE}" pid="4" name="KSOTemplateDocerSaveRecord">
    <vt:lpwstr>eyJoZGlkIjoiMDBjNTYyM2VjMDQ5ZjVjYzc0YTc0ZDMxMWNkOWYxMTciLCJ1c2VySWQiOiI1MjEwMzI1MTUifQ==</vt:lpwstr>
  </property>
</Properties>
</file>